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5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5880"/>
      </w:tblGrid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TN_0096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deletion check F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tctaatgtaatatcg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Arm1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tttccatggctgagt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Arm 1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tcgataccgtcgacctcttttttactctcctcttttag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frt_sKAN_frt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aaagaggagagtaaaaaagaggtcgacggtatcgata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frt_sKAN_frt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aaattaaaggctatgatgcatagctgcaggatcgat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Arm 2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gatcctgcagctatgcatcatagcctttaatttagag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Arm 2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tataataggcagctc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deletion check R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gtttccaatactact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comp Arm 1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acaacccaaagagatttaaaggctatgatttttaact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comp sKAN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taaaaatcatagcctttaaatctctttgggttgtcact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comp sKAN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attaccaactctaaattaaaggctatgatacaaccaattaaccaattct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comp Arm 2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ttggttaattggttgtatcatagcctttaatttagagttggtaataaa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comp check R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cttaagaattctag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TN_1133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deletion check F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tctaacttgtgcct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Arm1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gatattctcctgagt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Arm 1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tcgataccgtcgacctctagattttaatccttataatattt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frt_sKAN_frt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tattataaggattaaaatctagaggtcgacggtatcgata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frt_sKAN_frt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atatttaaacttattatttaagcatagctgcaggatcgat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Arm 2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gatcctgcagctatgcttaaataataagtttaaatatctc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Arm 2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ttctcattaccttgg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deletion check R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tagagctattttgaa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comp Arm 1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acaacccaaagagatttagcttttattatcgatcaa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comp sKAN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atcgataataaaagctaaatctctttgggttgtcact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comp sKAN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atatttaaacttattatttaaacaaccaattaaccaattct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comp Arm 2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ttggttaattggttgtttaaataataagtttaaatatctc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 comp check R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gaatggtcaactct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TL_0803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ron primer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L_0803 192/3a-IB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ctcgagataattatccttaacaatctgactgacttgtgcgcccagataggg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L_0803 192/3a-EBS1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tgtacaaatgtggtgataacagataagtctgacttagtaacttacctttctttg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L_0803 192/3a-EBS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gcaagtttctaatttcgattattgttcgatagaggaaagtgtct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lean deletion primer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Arm 1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ggatccgtcatactcgatcataaac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Arm 1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tatttaaacttattatttaatagattttaatccttataatatttttt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Arm 2 FWD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aaatattataaggattaaaatctattaaataataagtttaaatatct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Arm 2 REV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GGATCCgattaaagctcaagtcgttg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Check F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cttttccataccaaca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Check F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tcttcatgcatataa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L_0803 Check R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atattgctggtatgg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T Primers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rD RT1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tgtcgccttttgatttt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rD RT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tttgtcccttgtgcttgc</w:t>
            </w:r>
          </w:p>
        </w:tc>
      </w:tr>
      <w:tr>
        <w:trPr>
          <w:trHeight w:val="305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N_1133 RT3        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ttcgttgtttagcttg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N_1133 RT5        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actcttctcaatg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harChar2">
    <w:name w:val="Char Char2"/>
    <w:basedOn w:val="DefaultParagraphFont"/>
    <w:qFormat/>
    <w:rPr>
      <w:rFonts w:ascii="Calibri" w:hAnsi="Calibri" w:cs="Times New Roman"/>
      <w:sz w:val="24"/>
      <w:szCs w:val="24"/>
      <w:lang w:val="en-US" w:bidi="ar-SA"/>
    </w:rPr>
  </w:style>
  <w:style w:type="character" w:styleId="CharChar21">
    <w:name w:val="Char Char21"/>
    <w:basedOn w:val="DefaultParagraphFont"/>
    <w:qFormat/>
    <w:rPr>
      <w:rFonts w:ascii="Calibri" w:hAnsi="Calibri" w:cs="Times New Roman"/>
      <w:sz w:val="24"/>
      <w:szCs w:val="24"/>
      <w:lang w:val="en-US" w:bidi="ar-SA"/>
    </w:rPr>
  </w:style>
  <w:style w:type="character" w:styleId="CharChar22">
    <w:name w:val="Char Char22"/>
    <w:basedOn w:val="DefaultParagraphFont"/>
    <w:qFormat/>
    <w:rPr>
      <w:rFonts w:ascii="Calibri" w:hAnsi="Calibri" w:cs="Times New Roman"/>
      <w:sz w:val="24"/>
      <w:szCs w:val="24"/>
      <w:lang w:val="en-US" w:bidi="ar-SA"/>
    </w:rPr>
  </w:style>
  <w:style w:type="character" w:styleId="CharChar23">
    <w:name w:val="Char Char23"/>
    <w:basedOn w:val="DefaultParagraphFont"/>
    <w:qFormat/>
    <w:rPr>
      <w:rFonts w:ascii="Calibri" w:hAnsi="Calibri" w:cs="Times New Roman"/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6:34:00Z</dcterms:created>
  <dc:creator>ACLLEWE</dc:creator>
  <dc:description/>
  <cp:keywords/>
  <dc:language>en-US</dc:language>
  <cp:lastModifiedBy>David Weiss</cp:lastModifiedBy>
  <dcterms:modified xsi:type="dcterms:W3CDTF">2011-08-16T16:3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